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upplementa</w:t>
      </w:r>
      <w:r>
        <w:rPr>
          <w:rFonts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ry</w:t>
      </w:r>
      <w:bookmarkStart w:id="0" w:name="_GoBack"/>
      <w:bookmarkEnd w:id="0"/>
      <w:r>
        <w:rPr>
          <w:rFonts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hint="default"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>nalysis 2</w:t>
      </w:r>
      <w:r>
        <w:rPr>
          <w:rFonts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sychometric properties of the </w:t>
      </w:r>
      <w:r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ttitude</w:t>
      </w:r>
      <w:r>
        <w:rPr>
          <w:rFonts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questionnaire</w:t>
      </w:r>
      <w:r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1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R</w:t>
      </w:r>
      <w:r>
        <w:rPr>
          <w:rFonts w:ascii="Times New Roman" w:hAnsi="Times New Roman" w:cs="Times New Roman"/>
          <w:color w:val="000000"/>
          <w:sz w:val="20"/>
          <w:szCs w:val="20"/>
        </w:rPr>
        <w:t>eliability test</w:t>
      </w:r>
    </w:p>
    <w:tbl>
      <w:tblPr>
        <w:tblStyle w:val="3"/>
        <w:tblW w:w="800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002"/>
        <w:gridCol w:w="2002"/>
        <w:gridCol w:w="2002"/>
      </w:tblGrid>
      <w:tr>
        <w:trPr>
          <w:trHeight w:val="322" w:hRule="atLeast"/>
        </w:trPr>
        <w:tc>
          <w:tcPr>
            <w:tcW w:w="2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.</w:t>
            </w: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ronbach' s alpha</w:t>
            </w: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est-retest reliability</w:t>
            </w: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20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20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09</w:t>
            </w: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9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00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2" w:hRule="atLeast"/>
        </w:trPr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cree plot</w:t>
      </w: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drawing>
          <wp:inline distT="0" distB="0" distL="0" distR="0">
            <wp:extent cx="4625340" cy="2018665"/>
            <wp:effectExtent l="0" t="0" r="22860" b="133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5070" cy="2031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3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otated component matrix</w:t>
      </w:r>
    </w:p>
    <w:tbl>
      <w:tblPr>
        <w:tblStyle w:val="3"/>
        <w:tblW w:w="836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5"/>
        <w:gridCol w:w="974"/>
        <w:gridCol w:w="974"/>
        <w:gridCol w:w="974"/>
        <w:gridCol w:w="1439"/>
      </w:tblGrid>
      <w:tr>
        <w:trPr>
          <w:trHeight w:val="320" w:hRule="atLeast"/>
        </w:trPr>
        <w:tc>
          <w:tcPr>
            <w:tcW w:w="40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o.</w:t>
            </w:r>
          </w:p>
        </w:tc>
        <w:tc>
          <w:tcPr>
            <w:tcW w:w="194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actor loading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ommunalities</w:t>
            </w:r>
          </w:p>
        </w:tc>
      </w:tr>
      <w:tr>
        <w:trPr>
          <w:trHeight w:val="320" w:hRule="atLeast"/>
        </w:trPr>
        <w:tc>
          <w:tcPr>
            <w:tcW w:w="40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143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A1            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33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31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19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85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46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25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05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00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00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69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riance interpretation rate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.5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.6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umulative variance interpretation rate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4.5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5.1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aiser-Meyer-Olkin Measure of Sampling Adequacy</w:t>
            </w:r>
          </w:p>
        </w:tc>
        <w:tc>
          <w:tcPr>
            <w:tcW w:w="43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44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Bartlett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test chi-square value </w:t>
            </w:r>
          </w:p>
        </w:tc>
        <w:tc>
          <w:tcPr>
            <w:tcW w:w="436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28.935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36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eastAsia="等线" w:cs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2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BD944A"/>
    <w:rsid w:val="6EF7A632"/>
    <w:rsid w:val="BFBD9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2.31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3:29:00Z</dcterms:created>
  <dc:creator>kobegigi</dc:creator>
  <cp:lastModifiedBy>kobegigi</cp:lastModifiedBy>
  <dcterms:modified xsi:type="dcterms:W3CDTF">2020-04-01T19:3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2.3124</vt:lpwstr>
  </property>
</Properties>
</file>